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E9B84" w14:textId="77777777" w:rsidR="00FA2D36" w:rsidRDefault="00FA2D36" w:rsidP="00FA2D36">
      <w:pPr>
        <w:pStyle w:val="KeinLeerraum"/>
        <w:spacing w:line="360" w:lineRule="auto"/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t>Supporting Information:</w:t>
      </w:r>
    </w:p>
    <w:p w14:paraId="1E10D871" w14:textId="77777777" w:rsidR="00FA2D36" w:rsidRPr="000D44FD" w:rsidRDefault="00FA2D36" w:rsidP="00FA2D36">
      <w:pPr>
        <w:pStyle w:val="KeinLeerraum"/>
        <w:spacing w:before="120" w:after="120"/>
        <w:rPr>
          <w:b/>
          <w:lang w:val="en-US"/>
        </w:rPr>
      </w:pPr>
      <w:bookmarkStart w:id="0" w:name="_Hlk57881840"/>
      <w:r w:rsidRPr="000D44FD">
        <w:rPr>
          <w:b/>
          <w:lang w:val="en-US"/>
        </w:rPr>
        <w:t xml:space="preserve">Table </w:t>
      </w:r>
      <w:r>
        <w:rPr>
          <w:b/>
          <w:lang w:val="en-US"/>
        </w:rPr>
        <w:t>S1. Logistic</w:t>
      </w:r>
      <w:r w:rsidRPr="000D44FD">
        <w:rPr>
          <w:b/>
          <w:lang w:val="en-US"/>
        </w:rPr>
        <w:t xml:space="preserve"> regression </w:t>
      </w:r>
      <w:r>
        <w:rPr>
          <w:b/>
          <w:lang w:val="en-US"/>
        </w:rPr>
        <w:t>for overall success (selected model after stepwise variable selection based on AIC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0"/>
        <w:gridCol w:w="2104"/>
        <w:gridCol w:w="2478"/>
        <w:gridCol w:w="1310"/>
        <w:gridCol w:w="977"/>
      </w:tblGrid>
      <w:tr w:rsidR="00FA2D36" w14:paraId="7B44499C" w14:textId="77777777" w:rsidTr="00697660">
        <w:trPr>
          <w:trHeight w:val="562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4C3774" w14:textId="77777777" w:rsidR="00FA2D36" w:rsidRPr="00D860FB" w:rsidRDefault="00FA2D36" w:rsidP="00697660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D860FB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80CCC" w14:textId="77777777" w:rsidR="00FA2D36" w:rsidRPr="00D860FB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D860FB">
              <w:rPr>
                <w:b/>
                <w:sz w:val="20"/>
                <w:szCs w:val="20"/>
                <w:lang w:val="en-US"/>
              </w:rPr>
              <w:t>Estimated Coefficient</w:t>
            </w:r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FB5AA" w14:textId="77777777" w:rsidR="00FA2D36" w:rsidRPr="007B0012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sz w:val="20"/>
                <w:szCs w:val="20"/>
                <w:lang w:val="en-US"/>
              </w:rPr>
              <w:t>Exp(</w:t>
            </w:r>
            <w:proofErr w:type="gramEnd"/>
            <w:r>
              <w:rPr>
                <w:b/>
                <w:sz w:val="20"/>
                <w:szCs w:val="20"/>
                <w:lang w:val="en-US"/>
              </w:rPr>
              <w:t>Estimated Coefficient)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B92682" w14:textId="77777777" w:rsidR="00FA2D36" w:rsidRPr="00D860FB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D860FB">
              <w:rPr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07047E" w14:textId="77777777" w:rsidR="00FA2D36" w:rsidRPr="00D860FB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D860FB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A2D36" w14:paraId="614CF13A" w14:textId="77777777" w:rsidTr="00697660">
        <w:trPr>
          <w:trHeight w:val="251"/>
        </w:trPr>
        <w:tc>
          <w:tcPr>
            <w:tcW w:w="21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C8DEFC" w14:textId="77777777" w:rsidR="00FA2D36" w:rsidRPr="00D860FB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sistent Bleeding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1F2006" w14:textId="74B104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zei</w:t>
            </w:r>
            <w:r>
              <w:rPr>
                <w:sz w:val="18"/>
                <w:szCs w:val="18"/>
                <w:lang w:val="en-US"/>
              </w:rPr>
              <w:t>1.928</w:t>
            </w:r>
          </w:p>
        </w:tc>
        <w:tc>
          <w:tcPr>
            <w:tcW w:w="24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1C3BAD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6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2A5037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5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404E6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7</w:t>
            </w:r>
          </w:p>
        </w:tc>
      </w:tr>
      <w:tr w:rsidR="00FA2D36" w14:paraId="5898798A" w14:textId="77777777" w:rsidTr="00697660">
        <w:trPr>
          <w:trHeight w:val="259"/>
        </w:trPr>
        <w:tc>
          <w:tcPr>
            <w:tcW w:w="2100" w:type="dxa"/>
            <w:tcBorders>
              <w:left w:val="nil"/>
              <w:right w:val="nil"/>
            </w:tcBorders>
            <w:vAlign w:val="center"/>
          </w:tcPr>
          <w:p w14:paraId="5FCF19B5" w14:textId="77777777" w:rsidR="00FA2D36" w:rsidRPr="00D860FB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um Progesterone</w:t>
            </w:r>
          </w:p>
        </w:tc>
        <w:tc>
          <w:tcPr>
            <w:tcW w:w="2104" w:type="dxa"/>
            <w:tcBorders>
              <w:left w:val="nil"/>
              <w:right w:val="nil"/>
            </w:tcBorders>
            <w:vAlign w:val="center"/>
          </w:tcPr>
          <w:p w14:paraId="271A1437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8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2E864531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4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70194004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13B9C3C8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2</w:t>
            </w:r>
          </w:p>
        </w:tc>
      </w:tr>
      <w:tr w:rsidR="00FA2D36" w14:paraId="6ED9B2FF" w14:textId="77777777" w:rsidTr="00697660">
        <w:trPr>
          <w:trHeight w:val="259"/>
        </w:trPr>
        <w:tc>
          <w:tcPr>
            <w:tcW w:w="2100" w:type="dxa"/>
            <w:tcBorders>
              <w:left w:val="nil"/>
              <w:right w:val="nil"/>
            </w:tcBorders>
            <w:vAlign w:val="center"/>
          </w:tcPr>
          <w:p w14:paraId="6C7B9193" w14:textId="77777777" w:rsidR="00FA2D36" w:rsidRPr="00D860FB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gesterone Intake (y/n)</w:t>
            </w:r>
          </w:p>
        </w:tc>
        <w:tc>
          <w:tcPr>
            <w:tcW w:w="2104" w:type="dxa"/>
            <w:tcBorders>
              <w:left w:val="nil"/>
              <w:right w:val="nil"/>
            </w:tcBorders>
            <w:vAlign w:val="center"/>
          </w:tcPr>
          <w:p w14:paraId="5B8CAA90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16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3E784163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.100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26713C19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23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611B4959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9</w:t>
            </w:r>
          </w:p>
        </w:tc>
      </w:tr>
      <w:tr w:rsidR="00FA2D36" w14:paraId="276C8C6F" w14:textId="77777777" w:rsidTr="00697660">
        <w:trPr>
          <w:trHeight w:val="251"/>
        </w:trPr>
        <w:tc>
          <w:tcPr>
            <w:tcW w:w="2100" w:type="dxa"/>
            <w:tcBorders>
              <w:left w:val="nil"/>
              <w:right w:val="nil"/>
            </w:tcBorders>
            <w:vAlign w:val="center"/>
          </w:tcPr>
          <w:p w14:paraId="30B4CE68" w14:textId="77777777" w:rsidR="00FA2D36" w:rsidRPr="00D860FB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own-Rump-Length</w:t>
            </w:r>
          </w:p>
        </w:tc>
        <w:tc>
          <w:tcPr>
            <w:tcW w:w="2104" w:type="dxa"/>
            <w:tcBorders>
              <w:left w:val="nil"/>
              <w:right w:val="nil"/>
            </w:tcBorders>
            <w:vAlign w:val="center"/>
          </w:tcPr>
          <w:p w14:paraId="235F49AB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0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1999EF74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3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4183EFCF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9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D93BAA7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</w:tr>
      <w:tr w:rsidR="00FA2D36" w14:paraId="5A6FCF4A" w14:textId="77777777" w:rsidTr="00697660">
        <w:trPr>
          <w:trHeight w:val="259"/>
        </w:trPr>
        <w:tc>
          <w:tcPr>
            <w:tcW w:w="21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544A3B" w14:textId="77777777" w:rsidR="00FA2D36" w:rsidRPr="00D860FB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210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B06CFC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85</w:t>
            </w:r>
          </w:p>
        </w:tc>
        <w:tc>
          <w:tcPr>
            <w:tcW w:w="24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51D830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13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DF7EB5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5</w:t>
            </w:r>
          </w:p>
        </w:tc>
        <w:tc>
          <w:tcPr>
            <w:tcW w:w="9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0CB45B" w14:textId="77777777" w:rsidR="00FA2D36" w:rsidRPr="00D860FB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</w:t>
            </w:r>
          </w:p>
        </w:tc>
      </w:tr>
    </w:tbl>
    <w:p w14:paraId="0E70279F" w14:textId="77777777" w:rsidR="00FA2D36" w:rsidRDefault="00FA2D36" w:rsidP="00FA2D36">
      <w:pPr>
        <w:spacing w:line="360" w:lineRule="auto"/>
        <w:rPr>
          <w:lang w:val="en-US"/>
        </w:rPr>
      </w:pPr>
    </w:p>
    <w:p w14:paraId="7FACBB26" w14:textId="77777777" w:rsidR="00FA2D36" w:rsidRPr="000D44FD" w:rsidRDefault="00FA2D36" w:rsidP="00FA2D36">
      <w:pPr>
        <w:pStyle w:val="KeinLeerraum"/>
        <w:spacing w:before="120" w:after="120"/>
        <w:rPr>
          <w:b/>
          <w:lang w:val="en-US"/>
        </w:rPr>
      </w:pPr>
      <w:r w:rsidRPr="000D44FD">
        <w:rPr>
          <w:b/>
          <w:lang w:val="en-US"/>
        </w:rPr>
        <w:t xml:space="preserve">Table </w:t>
      </w:r>
      <w:r>
        <w:rPr>
          <w:b/>
          <w:lang w:val="en-US"/>
        </w:rPr>
        <w:t>S2. O</w:t>
      </w:r>
      <w:r w:rsidRPr="000D44FD">
        <w:rPr>
          <w:b/>
          <w:lang w:val="en-US"/>
        </w:rPr>
        <w:t>rd</w:t>
      </w:r>
      <w:r>
        <w:rPr>
          <w:b/>
          <w:lang w:val="en-US"/>
        </w:rPr>
        <w:t xml:space="preserve">ered logistic regression model for sonographic success (selected model after stepwise variable selection based on AIC). </w:t>
      </w:r>
    </w:p>
    <w:tbl>
      <w:tblPr>
        <w:tblStyle w:val="Tabellenraster"/>
        <w:tblW w:w="9097" w:type="dxa"/>
        <w:tblLook w:val="04A0" w:firstRow="1" w:lastRow="0" w:firstColumn="1" w:lastColumn="0" w:noHBand="0" w:noVBand="1"/>
      </w:tblPr>
      <w:tblGrid>
        <w:gridCol w:w="2130"/>
        <w:gridCol w:w="2134"/>
        <w:gridCol w:w="2561"/>
        <w:gridCol w:w="1281"/>
        <w:gridCol w:w="991"/>
      </w:tblGrid>
      <w:tr w:rsidR="00FA2D36" w14:paraId="6AEB464F" w14:textId="77777777" w:rsidTr="00697660">
        <w:trPr>
          <w:trHeight w:val="559"/>
        </w:trPr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94B072" w14:textId="77777777" w:rsidR="00FA2D36" w:rsidRPr="009746A1" w:rsidRDefault="00FA2D36" w:rsidP="00697660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9746A1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1C0D6" w14:textId="77777777" w:rsidR="00FA2D36" w:rsidRPr="009746A1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9746A1">
              <w:rPr>
                <w:b/>
                <w:sz w:val="20"/>
                <w:szCs w:val="20"/>
                <w:lang w:val="en-US"/>
              </w:rPr>
              <w:t>Estimated Coefficient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8F86CB" w14:textId="77777777" w:rsidR="00FA2D36" w:rsidRPr="009746A1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sz w:val="20"/>
                <w:szCs w:val="20"/>
                <w:lang w:val="en-US"/>
              </w:rPr>
              <w:t>Exp(</w:t>
            </w:r>
            <w:proofErr w:type="gramEnd"/>
            <w:r>
              <w:rPr>
                <w:b/>
                <w:sz w:val="20"/>
                <w:szCs w:val="20"/>
                <w:lang w:val="en-US"/>
              </w:rPr>
              <w:t>Estimated Coefficient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2E44D" w14:textId="77777777" w:rsidR="00FA2D36" w:rsidRPr="009746A1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9746A1">
              <w:rPr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D448B" w14:textId="77777777" w:rsidR="00FA2D36" w:rsidRPr="009746A1" w:rsidRDefault="00FA2D36" w:rsidP="00697660">
            <w:pPr>
              <w:pStyle w:val="KeinLeerraum"/>
              <w:jc w:val="center"/>
              <w:rPr>
                <w:b/>
                <w:sz w:val="20"/>
                <w:szCs w:val="20"/>
                <w:lang w:val="en-US"/>
              </w:rPr>
            </w:pPr>
            <w:r w:rsidRPr="009746A1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A2D36" w14:paraId="2CCC0511" w14:textId="77777777" w:rsidTr="00697660">
        <w:trPr>
          <w:trHeight w:val="249"/>
        </w:trPr>
        <w:tc>
          <w:tcPr>
            <w:tcW w:w="21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F53F48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sistent Bleeding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898D4B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40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FE2B73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0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D58CE7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6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8B731E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8</w:t>
            </w:r>
          </w:p>
        </w:tc>
      </w:tr>
      <w:tr w:rsidR="00FA2D36" w14:paraId="55E17AB7" w14:textId="77777777" w:rsidTr="00697660">
        <w:trPr>
          <w:trHeight w:val="257"/>
        </w:trPr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9EB1560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with strong bleeding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3A9FC031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67</w:t>
            </w:r>
          </w:p>
        </w:tc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 w14:paraId="1D9CFA1C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2A33C3A3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EE51849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4</w:t>
            </w:r>
          </w:p>
        </w:tc>
      </w:tr>
      <w:tr w:rsidR="00FA2D36" w14:paraId="484AF37A" w14:textId="77777777" w:rsidTr="00697660">
        <w:trPr>
          <w:trHeight w:val="257"/>
        </w:trPr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462DA249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with weak bleeding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5FB7A242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1</w:t>
            </w:r>
          </w:p>
        </w:tc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 w14:paraId="22D8B2B8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6E4CF02B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7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8A68BB9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9</w:t>
            </w:r>
          </w:p>
        </w:tc>
      </w:tr>
      <w:tr w:rsidR="00FA2D36" w14:paraId="728E067D" w14:textId="77777777" w:rsidTr="00697660">
        <w:trPr>
          <w:trHeight w:val="756"/>
        </w:trPr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7E6B5CCB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235DFA">
              <w:rPr>
                <w:sz w:val="18"/>
                <w:szCs w:val="18"/>
                <w:lang w:val="en-US"/>
              </w:rPr>
              <w:t>tronger bleeding after already spotting or no bleeding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77D3D0E7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4</w:t>
            </w:r>
          </w:p>
        </w:tc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 w14:paraId="1402232F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23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310C7FE4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6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4793220C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0</w:t>
            </w:r>
          </w:p>
        </w:tc>
      </w:tr>
      <w:tr w:rsidR="00FA2D36" w14:paraId="46F70CB8" w14:textId="77777777" w:rsidTr="00697660">
        <w:trPr>
          <w:trHeight w:val="257"/>
        </w:trPr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4D9BEB56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um Progesterone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71A01AE1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2</w:t>
            </w:r>
          </w:p>
        </w:tc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 w14:paraId="2634255F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1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398A7C43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10CDEC83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3</w:t>
            </w:r>
          </w:p>
        </w:tc>
      </w:tr>
      <w:tr w:rsidR="00FA2D36" w14:paraId="5EF2F9F2" w14:textId="77777777" w:rsidTr="00697660">
        <w:trPr>
          <w:trHeight w:val="249"/>
        </w:trPr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0EAFD25A" w14:textId="77777777" w:rsidR="00FA2D36" w:rsidRPr="009746A1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gesterone intake (y/n)</w:t>
            </w:r>
          </w:p>
        </w:tc>
        <w:tc>
          <w:tcPr>
            <w:tcW w:w="2134" w:type="dxa"/>
            <w:tcBorders>
              <w:left w:val="nil"/>
              <w:right w:val="nil"/>
            </w:tcBorders>
            <w:vAlign w:val="center"/>
          </w:tcPr>
          <w:p w14:paraId="0A258291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2</w:t>
            </w:r>
          </w:p>
        </w:tc>
        <w:tc>
          <w:tcPr>
            <w:tcW w:w="2561" w:type="dxa"/>
            <w:tcBorders>
              <w:left w:val="nil"/>
              <w:right w:val="nil"/>
            </w:tcBorders>
            <w:vAlign w:val="center"/>
          </w:tcPr>
          <w:p w14:paraId="5C0EAD2C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2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3A16492D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4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0402152C" w14:textId="77777777" w:rsidR="00FA2D36" w:rsidRPr="009746A1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4</w:t>
            </w:r>
          </w:p>
        </w:tc>
      </w:tr>
      <w:tr w:rsidR="00FA2D36" w14:paraId="3D911B92" w14:textId="77777777" w:rsidTr="00697660">
        <w:trPr>
          <w:trHeight w:val="257"/>
        </w:trPr>
        <w:tc>
          <w:tcPr>
            <w:tcW w:w="21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6BA543" w14:textId="77777777" w:rsidR="00FA2D36" w:rsidRDefault="00FA2D36" w:rsidP="00697660">
            <w:pPr>
              <w:pStyle w:val="KeinLeerraum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2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AFC7D7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68</w:t>
            </w:r>
          </w:p>
        </w:tc>
        <w:tc>
          <w:tcPr>
            <w:tcW w:w="2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926E67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6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A24373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9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029168" w14:textId="77777777" w:rsidR="00FA2D36" w:rsidRDefault="00FA2D36" w:rsidP="00697660">
            <w:pPr>
              <w:pStyle w:val="KeinLeerraum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1</w:t>
            </w:r>
          </w:p>
        </w:tc>
      </w:tr>
      <w:bookmarkEnd w:id="0"/>
    </w:tbl>
    <w:p w14:paraId="5459D055" w14:textId="77777777" w:rsidR="00D81A67" w:rsidRDefault="00D81A67"/>
    <w:sectPr w:rsidR="00D81A67" w:rsidSect="00FA2D36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7828581"/>
      <w:docPartObj>
        <w:docPartGallery w:val="Page Numbers (Bottom of Page)"/>
        <w:docPartUnique/>
      </w:docPartObj>
    </w:sdtPr>
    <w:sdtEndPr/>
    <w:sdtContent>
      <w:p w14:paraId="3CAC9E3F" w14:textId="77777777" w:rsidR="00137D78" w:rsidRDefault="00FA2D3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7BB2">
          <w:rPr>
            <w:noProof/>
            <w:lang w:val="de-DE"/>
          </w:rPr>
          <w:t>14</w:t>
        </w:r>
        <w:r>
          <w:fldChar w:fldCharType="end"/>
        </w:r>
      </w:p>
    </w:sdtContent>
  </w:sdt>
  <w:p w14:paraId="453F9FDF" w14:textId="77777777" w:rsidR="00137D78" w:rsidRDefault="00FA2D3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36"/>
    <w:rsid w:val="005D5C22"/>
    <w:rsid w:val="00817BA7"/>
    <w:rsid w:val="00D81A67"/>
    <w:rsid w:val="00FA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52D65"/>
  <w15:chartTrackingRefBased/>
  <w15:docId w15:val="{A14816F2-D438-4B5C-BFDC-E34DD92E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D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FA2D36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FA2D36"/>
  </w:style>
  <w:style w:type="paragraph" w:styleId="Fuzeile">
    <w:name w:val="footer"/>
    <w:basedOn w:val="Standard"/>
    <w:link w:val="FuzeileZchn"/>
    <w:uiPriority w:val="99"/>
    <w:unhideWhenUsed/>
    <w:rsid w:val="00FA2D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2D36"/>
  </w:style>
  <w:style w:type="table" w:styleId="Tabellenraster">
    <w:name w:val="Table Grid"/>
    <w:basedOn w:val="NormaleTabelle"/>
    <w:uiPriority w:val="59"/>
    <w:rsid w:val="00FA2D36"/>
    <w:pPr>
      <w:spacing w:after="200" w:line="276" w:lineRule="auto"/>
    </w:pPr>
    <w:rPr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A2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65CBD-CFD3-415B-9A7A-C78D20374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zelsberger</dc:creator>
  <cp:keywords/>
  <dc:description/>
  <cp:lastModifiedBy>Simon Enzelsberger</cp:lastModifiedBy>
  <cp:revision>1</cp:revision>
  <dcterms:created xsi:type="dcterms:W3CDTF">2021-01-08T14:11:00Z</dcterms:created>
  <dcterms:modified xsi:type="dcterms:W3CDTF">2021-01-08T14:14:00Z</dcterms:modified>
</cp:coreProperties>
</file>